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5062D" w14:textId="5A983D09" w:rsidR="0019134F" w:rsidRDefault="0019134F"/>
    <w:p w14:paraId="1705B132" w14:textId="77777777" w:rsidR="005E7D66" w:rsidRDefault="005E7D66" w:rsidP="005E7D66"/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9355"/>
      </w:tblGrid>
      <w:tr w:rsidR="005E7D66" w14:paraId="2368CFDD" w14:textId="77777777" w:rsidTr="00315453">
        <w:tc>
          <w:tcPr>
            <w:tcW w:w="9355" w:type="dxa"/>
            <w:shd w:val="clear" w:color="auto" w:fill="D9D9D9" w:themeFill="background1" w:themeFillShade="D9"/>
          </w:tcPr>
          <w:p w14:paraId="506B92F2" w14:textId="7C59309B" w:rsidR="005E7D66" w:rsidRDefault="005B3560" w:rsidP="00315453">
            <w:r w:rsidRPr="00401899">
              <w:rPr>
                <w:b/>
                <w:bCs/>
              </w:rPr>
              <w:t>Fig. S4</w:t>
            </w:r>
            <w:r w:rsidR="005E7D66" w:rsidRPr="005B3560">
              <w:t xml:space="preserve"> </w:t>
            </w:r>
            <w:r w:rsidR="005E7D66" w:rsidRPr="003518FA">
              <w:t xml:space="preserve">An </w:t>
            </w:r>
            <w:r w:rsidR="00401899" w:rsidRPr="003518FA">
              <w:t xml:space="preserve">expanded example of the connections between entrustable professional activities </w:t>
            </w:r>
            <w:r w:rsidR="005E7D66" w:rsidRPr="003518FA">
              <w:t xml:space="preserve">(EPAs), </w:t>
            </w:r>
            <w:r w:rsidR="00401899" w:rsidRPr="003518FA">
              <w:t>milestones, and microskills.</w:t>
            </w:r>
            <w:r w:rsidR="003518FA" w:rsidRPr="003518FA">
              <w:t xml:space="preserve"> </w:t>
            </w:r>
            <w:r w:rsidR="003518FA" w:rsidRPr="003518FA">
              <w:t xml:space="preserve">Building off of the previous worked example in </w:t>
            </w:r>
            <w:r w:rsidR="003518FA" w:rsidRPr="003518FA">
              <w:rPr>
                <w:i/>
                <w:iCs/>
              </w:rPr>
              <w:t>Fig</w:t>
            </w:r>
            <w:r w:rsidR="00A0355B">
              <w:rPr>
                <w:i/>
                <w:iCs/>
              </w:rPr>
              <w:t>. S</w:t>
            </w:r>
            <w:r w:rsidR="003518FA" w:rsidRPr="003518FA">
              <w:rPr>
                <w:i/>
                <w:iCs/>
              </w:rPr>
              <w:t>3</w:t>
            </w:r>
            <w:r w:rsidR="0059793A">
              <w:rPr>
                <w:i/>
                <w:iCs/>
              </w:rPr>
              <w:t xml:space="preserve"> (also in ESM)</w:t>
            </w:r>
            <w:r w:rsidR="003518FA" w:rsidRPr="003518FA">
              <w:t>, this figure expands the many possible microskills that compose each EPA, competency, and subsequent milestones</w:t>
            </w:r>
          </w:p>
          <w:p w14:paraId="1FC376D4" w14:textId="77777777" w:rsidR="003518FA" w:rsidRPr="003518FA" w:rsidRDefault="003518FA" w:rsidP="00315453">
            <w:pPr>
              <w:rPr>
                <w:b/>
                <w:bCs/>
              </w:rPr>
            </w:pPr>
          </w:p>
          <w:p w14:paraId="43A02802" w14:textId="77777777" w:rsidR="005E7D66" w:rsidRDefault="005E7D66" w:rsidP="00315453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6873AD2E" wp14:editId="38C7AE54">
                  <wp:extent cx="5803265" cy="4484370"/>
                  <wp:effectExtent l="0" t="0" r="635" b="0"/>
                  <wp:docPr id="13" name="Picture 13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Diagram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03265" cy="4484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9976A1" w14:textId="77777777" w:rsidR="005E7D66" w:rsidRPr="007A1776" w:rsidRDefault="005E7D66" w:rsidP="00A0355B">
            <w:pPr>
              <w:rPr>
                <w:sz w:val="22"/>
                <w:szCs w:val="22"/>
              </w:rPr>
            </w:pPr>
          </w:p>
        </w:tc>
      </w:tr>
    </w:tbl>
    <w:p w14:paraId="06FB0ECE" w14:textId="77777777" w:rsidR="005E7D66" w:rsidRDefault="005E7D66" w:rsidP="005E7D66"/>
    <w:p w14:paraId="1D6A6DDE" w14:textId="77777777" w:rsidR="005E7D66" w:rsidRDefault="005E7D66"/>
    <w:sectPr w:rsidR="005E7D66" w:rsidSect="002F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D1D"/>
    <w:rsid w:val="00122576"/>
    <w:rsid w:val="0019134F"/>
    <w:rsid w:val="00242D1D"/>
    <w:rsid w:val="002F2C4D"/>
    <w:rsid w:val="00316AC9"/>
    <w:rsid w:val="003518FA"/>
    <w:rsid w:val="00401899"/>
    <w:rsid w:val="0059793A"/>
    <w:rsid w:val="005B3560"/>
    <w:rsid w:val="005E7D66"/>
    <w:rsid w:val="00871077"/>
    <w:rsid w:val="009A2252"/>
    <w:rsid w:val="00A0355B"/>
    <w:rsid w:val="00A44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0164D"/>
  <w15:chartTrackingRefBased/>
  <w15:docId w15:val="{B16048D6-B058-47B5-ABCC-EFE8FC954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D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D6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Custom 1">
      <a:dk1>
        <a:srgbClr val="2F5496"/>
      </a:dk1>
      <a:lt1>
        <a:sysClr val="window" lastClr="FFFFFF"/>
      </a:lt1>
      <a:dk2>
        <a:srgbClr val="2F5496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ndara"/>
        <a:ea typeface=""/>
        <a:cs typeface=""/>
      </a:majorFont>
      <a:minorFont>
        <a:latin typeface="Candar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7</cp:revision>
  <dcterms:created xsi:type="dcterms:W3CDTF">2021-03-29T14:18:00Z</dcterms:created>
  <dcterms:modified xsi:type="dcterms:W3CDTF">2021-03-29T14:22:00Z</dcterms:modified>
</cp:coreProperties>
</file>